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EADB9" w14:textId="74AC27CD" w:rsidR="00FD16F9" w:rsidRDefault="00625230" w:rsidP="007D384C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84EA2">
        <w:rPr>
          <w:rFonts w:ascii="Arial" w:hAnsi="Arial" w:cs="Arial"/>
          <w:b/>
          <w:bCs/>
          <w:sz w:val="20"/>
          <w:szCs w:val="20"/>
          <w:lang w:val="en-US"/>
        </w:rPr>
        <w:t xml:space="preserve">Impact of discontinuation of contact precautions </w:t>
      </w:r>
      <w:r w:rsidR="00DB2982" w:rsidRPr="00D84EA2">
        <w:rPr>
          <w:rFonts w:ascii="Arial" w:hAnsi="Arial" w:cs="Arial"/>
          <w:b/>
          <w:bCs/>
          <w:sz w:val="20"/>
          <w:szCs w:val="20"/>
          <w:lang w:val="en-US"/>
        </w:rPr>
        <w:t>on</w:t>
      </w:r>
      <w:r w:rsidRPr="00D84EA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81556" w:rsidRPr="00D84EA2">
        <w:rPr>
          <w:rFonts w:ascii="Arial" w:hAnsi="Arial" w:cs="Arial"/>
          <w:b/>
          <w:bCs/>
          <w:sz w:val="20"/>
          <w:szCs w:val="20"/>
          <w:lang w:val="en-US"/>
        </w:rPr>
        <w:t xml:space="preserve">healthcare-associated </w:t>
      </w:r>
      <w:r w:rsidRPr="00D84EA2">
        <w:rPr>
          <w:rFonts w:ascii="Arial" w:hAnsi="Arial" w:cs="Arial"/>
          <w:b/>
          <w:bCs/>
          <w:sz w:val="20"/>
          <w:szCs w:val="20"/>
          <w:lang w:val="en-US"/>
        </w:rPr>
        <w:t xml:space="preserve">ESBL-producing </w:t>
      </w:r>
      <w:r w:rsidRPr="00D84EA2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scherichia coli</w:t>
      </w:r>
      <w:r w:rsidRPr="00D84EA2">
        <w:rPr>
          <w:rFonts w:ascii="Arial" w:hAnsi="Arial" w:cs="Arial"/>
          <w:b/>
          <w:bCs/>
          <w:sz w:val="20"/>
          <w:szCs w:val="20"/>
          <w:lang w:val="en-US"/>
        </w:rPr>
        <w:t xml:space="preserve"> in a large tertiary care hospital</w:t>
      </w:r>
      <w:r w:rsidR="00B406CB" w:rsidRPr="00D84EA2">
        <w:rPr>
          <w:rFonts w:ascii="Arial" w:hAnsi="Arial" w:cs="Arial"/>
          <w:b/>
          <w:bCs/>
          <w:sz w:val="20"/>
          <w:szCs w:val="20"/>
          <w:lang w:val="en-US"/>
        </w:rPr>
        <w:t>: an interrupted time-series analysis</w:t>
      </w:r>
    </w:p>
    <w:p w14:paraId="214E361E" w14:textId="77777777" w:rsidR="007D384C" w:rsidRDefault="007D384C" w:rsidP="00FD16F9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4AFBB2A" w14:textId="507EDD69" w:rsidR="00FD16F9" w:rsidRPr="00D84EA2" w:rsidRDefault="00FD16F9" w:rsidP="00FD16F9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84EA2"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14:paraId="71F2C592" w14:textId="1FA11D04" w:rsidR="00FD16F9" w:rsidRPr="00D84EA2" w:rsidRDefault="007F0B33" w:rsidP="00FD16F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02E2E046" wp14:editId="43217EE7">
            <wp:extent cx="5760720" cy="2880360"/>
            <wp:effectExtent l="0" t="0" r="0" b="0"/>
            <wp:docPr id="179877023" name="Picture 2" descr="A graph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77023" name="Picture 2" descr="A graph showing different colore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26B5A" w14:textId="6D2C2319" w:rsidR="00FD16F9" w:rsidRPr="00D84EA2" w:rsidRDefault="00FD16F9" w:rsidP="00FD16F9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D84EA2">
        <w:rPr>
          <w:rFonts w:ascii="Arial" w:hAnsi="Arial" w:cs="Arial"/>
          <w:sz w:val="20"/>
          <w:szCs w:val="20"/>
          <w:lang w:val="en-US"/>
        </w:rPr>
        <w:t>Supplementary Figure 1. Incidence of healthcare-associated ESBL-producing </w:t>
      </w:r>
      <w:r w:rsidRPr="00D84EA2">
        <w:rPr>
          <w:rFonts w:ascii="Arial" w:hAnsi="Arial" w:cs="Arial"/>
          <w:i/>
          <w:iCs/>
          <w:sz w:val="20"/>
          <w:szCs w:val="20"/>
          <w:lang w:val="en-US"/>
        </w:rPr>
        <w:t>E. coli </w:t>
      </w:r>
      <w:r w:rsidRPr="00D84EA2">
        <w:rPr>
          <w:rFonts w:ascii="Arial" w:hAnsi="Arial" w:cs="Arial"/>
          <w:sz w:val="20"/>
          <w:szCs w:val="20"/>
          <w:lang w:val="en-US"/>
        </w:rPr>
        <w:t>by period per 10,000 patient days</w:t>
      </w:r>
      <w:r>
        <w:rPr>
          <w:rFonts w:ascii="Arial" w:hAnsi="Arial" w:cs="Arial"/>
          <w:sz w:val="20"/>
          <w:szCs w:val="20"/>
          <w:lang w:val="en-US"/>
        </w:rPr>
        <w:t xml:space="preserve"> (including both screening and clinical samples)</w:t>
      </w:r>
      <w:r w:rsidRPr="00D84EA2">
        <w:rPr>
          <w:rFonts w:ascii="Arial" w:hAnsi="Arial" w:cs="Arial"/>
          <w:sz w:val="20"/>
          <w:szCs w:val="20"/>
          <w:lang w:val="en-US"/>
        </w:rPr>
        <w:t>. The figure shows the LOESS smoothed trend, and the shaded area indicates the 95%CI.</w:t>
      </w:r>
      <w:r w:rsidRPr="00D84EA2">
        <w:rPr>
          <w:rFonts w:ascii="Arial" w:hAnsi="Arial" w:cs="Arial"/>
          <w:sz w:val="20"/>
          <w:szCs w:val="20"/>
          <w:lang w:val="en-US"/>
        </w:rPr>
        <w:br w:type="page"/>
      </w:r>
    </w:p>
    <w:p w14:paraId="512D122B" w14:textId="77777777" w:rsidR="00FD16F9" w:rsidRPr="00D84EA2" w:rsidRDefault="00FD16F9" w:rsidP="00FD16F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84EA2">
        <w:rPr>
          <w:rFonts w:ascii="Arial" w:hAnsi="Arial" w:cs="Arial"/>
          <w:sz w:val="20"/>
          <w:szCs w:val="20"/>
          <w:lang w:val="en-US"/>
        </w:rPr>
        <w:lastRenderedPageBreak/>
        <w:t>Supplementary Table 1. Estimated monthly change in incidence of healthcare-associated ESBL-producing </w:t>
      </w:r>
      <w:r w:rsidRPr="00D84EA2">
        <w:rPr>
          <w:rFonts w:ascii="Arial" w:hAnsi="Arial" w:cs="Arial"/>
          <w:i/>
          <w:iCs/>
          <w:sz w:val="20"/>
          <w:szCs w:val="20"/>
          <w:lang w:val="en-US"/>
        </w:rPr>
        <w:t>E. coli </w:t>
      </w:r>
      <w:r w:rsidRPr="00D84EA2">
        <w:rPr>
          <w:rFonts w:ascii="Arial" w:hAnsi="Arial" w:cs="Arial"/>
          <w:sz w:val="20"/>
          <w:szCs w:val="20"/>
          <w:lang w:val="en-US"/>
        </w:rPr>
        <w:t>by period per 10,000 patient da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253"/>
        <w:gridCol w:w="1417"/>
        <w:gridCol w:w="982"/>
      </w:tblGrid>
      <w:tr w:rsidR="00FD16F9" w:rsidRPr="00D84EA2" w14:paraId="6719C4FF" w14:textId="77777777" w:rsidTr="004C2A2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1ED77C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F3D7E0C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Monthly incidence (per 10,000 patient day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196F92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2BDA0C62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FD16F9" w:rsidRPr="00D84EA2" w14:paraId="03AB3022" w14:textId="77777777" w:rsidTr="004C2A22">
        <w:tc>
          <w:tcPr>
            <w:tcW w:w="2410" w:type="dxa"/>
            <w:tcBorders>
              <w:top w:val="single" w:sz="4" w:space="0" w:color="auto"/>
            </w:tcBorders>
          </w:tcPr>
          <w:p w14:paraId="62A749B8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A. All samples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6C404F0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FE5702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05CD02E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D16F9" w:rsidRPr="00D84EA2" w14:paraId="6027C3BE" w14:textId="77777777" w:rsidTr="004C2A22">
        <w:tc>
          <w:tcPr>
            <w:tcW w:w="2410" w:type="dxa"/>
          </w:tcPr>
          <w:p w14:paraId="59623D67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Period 1: start</w:t>
            </w:r>
          </w:p>
        </w:tc>
        <w:tc>
          <w:tcPr>
            <w:tcW w:w="4253" w:type="dxa"/>
          </w:tcPr>
          <w:p w14:paraId="28DA7158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17" w:type="dxa"/>
          </w:tcPr>
          <w:p w14:paraId="5F3B1741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2.3-3.9</w:t>
            </w:r>
          </w:p>
        </w:tc>
        <w:tc>
          <w:tcPr>
            <w:tcW w:w="982" w:type="dxa"/>
          </w:tcPr>
          <w:p w14:paraId="78F81418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D16F9" w:rsidRPr="00D84EA2" w14:paraId="19E185F3" w14:textId="77777777" w:rsidTr="004C2A22">
        <w:tc>
          <w:tcPr>
            <w:tcW w:w="2410" w:type="dxa"/>
          </w:tcPr>
          <w:p w14:paraId="708D46EF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Period 1: slope</w:t>
            </w:r>
          </w:p>
        </w:tc>
        <w:tc>
          <w:tcPr>
            <w:tcW w:w="4253" w:type="dxa"/>
          </w:tcPr>
          <w:p w14:paraId="76E722C7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14:paraId="1C2E121F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0-0.1</w:t>
            </w:r>
          </w:p>
        </w:tc>
        <w:tc>
          <w:tcPr>
            <w:tcW w:w="982" w:type="dxa"/>
          </w:tcPr>
          <w:p w14:paraId="2E7A0368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FD16F9" w:rsidRPr="00D84EA2" w14:paraId="457C000C" w14:textId="77777777" w:rsidTr="004C2A22">
        <w:tc>
          <w:tcPr>
            <w:tcW w:w="2410" w:type="dxa"/>
          </w:tcPr>
          <w:p w14:paraId="7BDC7498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 to Period 1: </w:t>
            </w:r>
          </w:p>
        </w:tc>
        <w:tc>
          <w:tcPr>
            <w:tcW w:w="4253" w:type="dxa"/>
          </w:tcPr>
          <w:p w14:paraId="5371E9B2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41F42E1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14:paraId="4E559D2F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D16F9" w:rsidRPr="00D84EA2" w14:paraId="43864DFF" w14:textId="77777777" w:rsidTr="004C2A22">
        <w:tc>
          <w:tcPr>
            <w:tcW w:w="2410" w:type="dxa"/>
          </w:tcPr>
          <w:p w14:paraId="411A9C62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Period 2: slope</w:t>
            </w:r>
          </w:p>
        </w:tc>
        <w:tc>
          <w:tcPr>
            <w:tcW w:w="4253" w:type="dxa"/>
          </w:tcPr>
          <w:p w14:paraId="34EE3524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3179823E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-0.09-0.2</w:t>
            </w:r>
          </w:p>
        </w:tc>
        <w:tc>
          <w:tcPr>
            <w:tcW w:w="982" w:type="dxa"/>
          </w:tcPr>
          <w:p w14:paraId="1D864809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</w:tr>
      <w:tr w:rsidR="00FD16F9" w:rsidRPr="00D84EA2" w14:paraId="16C7214D" w14:textId="77777777" w:rsidTr="004C2A22">
        <w:tc>
          <w:tcPr>
            <w:tcW w:w="2410" w:type="dxa"/>
          </w:tcPr>
          <w:p w14:paraId="126B097B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Period 3: slope</w:t>
            </w:r>
          </w:p>
        </w:tc>
        <w:tc>
          <w:tcPr>
            <w:tcW w:w="4253" w:type="dxa"/>
          </w:tcPr>
          <w:p w14:paraId="2F575EFE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</w:tcPr>
          <w:p w14:paraId="45E40FAA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-0.06-0.1</w:t>
            </w:r>
          </w:p>
        </w:tc>
        <w:tc>
          <w:tcPr>
            <w:tcW w:w="982" w:type="dxa"/>
          </w:tcPr>
          <w:p w14:paraId="5939BAFB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FD16F9" w:rsidRPr="00D84EA2" w14:paraId="5606CF23" w14:textId="77777777" w:rsidTr="004C2A22">
        <w:tc>
          <w:tcPr>
            <w:tcW w:w="2410" w:type="dxa"/>
            <w:tcBorders>
              <w:bottom w:val="single" w:sz="4" w:space="0" w:color="auto"/>
            </w:tcBorders>
          </w:tcPr>
          <w:p w14:paraId="705552F3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 xml:space="preserve">Period 4: slope 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45C152A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A49A7D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-0.10-0.01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4C78A05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FD16F9" w:rsidRPr="00D84EA2" w14:paraId="2F730336" w14:textId="77777777" w:rsidTr="004C2A22">
        <w:tc>
          <w:tcPr>
            <w:tcW w:w="2410" w:type="dxa"/>
            <w:tcBorders>
              <w:top w:val="single" w:sz="4" w:space="0" w:color="auto"/>
            </w:tcBorders>
          </w:tcPr>
          <w:p w14:paraId="5E454C14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 xml:space="preserve">B. Clinical samples* only 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2384775B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E39A9A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55AED6CB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D16F9" w:rsidRPr="00D84EA2" w14:paraId="5D700035" w14:textId="77777777" w:rsidTr="004C2A22">
        <w:tc>
          <w:tcPr>
            <w:tcW w:w="2410" w:type="dxa"/>
          </w:tcPr>
          <w:p w14:paraId="6A4F03CF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Period 1: start</w:t>
            </w:r>
          </w:p>
        </w:tc>
        <w:tc>
          <w:tcPr>
            <w:tcW w:w="4253" w:type="dxa"/>
          </w:tcPr>
          <w:p w14:paraId="74520A31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17" w:type="dxa"/>
          </w:tcPr>
          <w:p w14:paraId="0A5DEC85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1.1-1.9</w:t>
            </w:r>
          </w:p>
        </w:tc>
        <w:tc>
          <w:tcPr>
            <w:tcW w:w="982" w:type="dxa"/>
          </w:tcPr>
          <w:p w14:paraId="50476163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D16F9" w:rsidRPr="00D84EA2" w14:paraId="115B287D" w14:textId="77777777" w:rsidTr="004C2A22">
        <w:tc>
          <w:tcPr>
            <w:tcW w:w="2410" w:type="dxa"/>
          </w:tcPr>
          <w:p w14:paraId="2CC4EB04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Period 1: slope</w:t>
            </w:r>
          </w:p>
        </w:tc>
        <w:tc>
          <w:tcPr>
            <w:tcW w:w="4253" w:type="dxa"/>
          </w:tcPr>
          <w:p w14:paraId="1978B24D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</w:tcPr>
          <w:p w14:paraId="465CF024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0-0.1</w:t>
            </w:r>
          </w:p>
        </w:tc>
        <w:tc>
          <w:tcPr>
            <w:tcW w:w="982" w:type="dxa"/>
          </w:tcPr>
          <w:p w14:paraId="76756972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FD16F9" w:rsidRPr="00D84EA2" w14:paraId="7936D96F" w14:textId="77777777" w:rsidTr="004C2A22">
        <w:tc>
          <w:tcPr>
            <w:tcW w:w="2410" w:type="dxa"/>
          </w:tcPr>
          <w:p w14:paraId="712CF070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Relative to Period 1:</w:t>
            </w:r>
          </w:p>
        </w:tc>
        <w:tc>
          <w:tcPr>
            <w:tcW w:w="4253" w:type="dxa"/>
          </w:tcPr>
          <w:p w14:paraId="6410FF42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B1D6981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14:paraId="32657499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D16F9" w:rsidRPr="00D84EA2" w14:paraId="003EDE98" w14:textId="77777777" w:rsidTr="004C2A22">
        <w:tc>
          <w:tcPr>
            <w:tcW w:w="2410" w:type="dxa"/>
          </w:tcPr>
          <w:p w14:paraId="48407EF2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Period 2: slope</w:t>
            </w:r>
          </w:p>
        </w:tc>
        <w:tc>
          <w:tcPr>
            <w:tcW w:w="4253" w:type="dxa"/>
          </w:tcPr>
          <w:p w14:paraId="6D52DB0F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</w:tcPr>
          <w:p w14:paraId="1EAAC3CA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-0.04-0.1</w:t>
            </w:r>
          </w:p>
        </w:tc>
        <w:tc>
          <w:tcPr>
            <w:tcW w:w="982" w:type="dxa"/>
          </w:tcPr>
          <w:p w14:paraId="1825E13F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</w:tr>
      <w:tr w:rsidR="00FD16F9" w:rsidRPr="00D84EA2" w14:paraId="3F89A241" w14:textId="77777777" w:rsidTr="004C2A22">
        <w:tc>
          <w:tcPr>
            <w:tcW w:w="2410" w:type="dxa"/>
          </w:tcPr>
          <w:p w14:paraId="06EE233F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Period 3: slope</w:t>
            </w:r>
          </w:p>
        </w:tc>
        <w:tc>
          <w:tcPr>
            <w:tcW w:w="4253" w:type="dxa"/>
          </w:tcPr>
          <w:p w14:paraId="78CAD9F0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7" w:type="dxa"/>
          </w:tcPr>
          <w:p w14:paraId="1917C14B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-0.08-0.1</w:t>
            </w:r>
          </w:p>
        </w:tc>
        <w:tc>
          <w:tcPr>
            <w:tcW w:w="982" w:type="dxa"/>
          </w:tcPr>
          <w:p w14:paraId="3F5F2134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FD16F9" w:rsidRPr="00D84EA2" w14:paraId="2571D779" w14:textId="77777777" w:rsidTr="004C2A22">
        <w:tc>
          <w:tcPr>
            <w:tcW w:w="2410" w:type="dxa"/>
            <w:tcBorders>
              <w:bottom w:val="single" w:sz="4" w:space="0" w:color="auto"/>
            </w:tcBorders>
          </w:tcPr>
          <w:p w14:paraId="1E2273B4" w14:textId="77777777" w:rsidR="00FD16F9" w:rsidRPr="00D84EA2" w:rsidRDefault="00FD16F9" w:rsidP="004C2A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 xml:space="preserve">Period 4: slope 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ABD7CEF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6EADAC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-0.04-0.02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B0978F3" w14:textId="77777777" w:rsidR="00FD16F9" w:rsidRPr="00D84EA2" w:rsidRDefault="00FD16F9" w:rsidP="004C2A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EA2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</w:tbl>
    <w:p w14:paraId="78DF64AC" w14:textId="242D9892" w:rsidR="0036072C" w:rsidRDefault="00FD16F9" w:rsidP="00FD16F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84EA2">
        <w:rPr>
          <w:rFonts w:ascii="Arial" w:hAnsi="Arial" w:cs="Arial"/>
          <w:sz w:val="20"/>
          <w:szCs w:val="20"/>
          <w:lang w:val="en-US"/>
        </w:rPr>
        <w:t xml:space="preserve">*Clinical samples were considered as the detection of ESBL-producing </w:t>
      </w:r>
      <w:r w:rsidRPr="00D84EA2">
        <w:rPr>
          <w:rFonts w:ascii="Arial" w:hAnsi="Arial" w:cs="Arial"/>
          <w:i/>
          <w:iCs/>
          <w:sz w:val="20"/>
          <w:szCs w:val="20"/>
          <w:lang w:val="en-US"/>
        </w:rPr>
        <w:t xml:space="preserve">E. coli </w:t>
      </w:r>
      <w:r w:rsidRPr="00D84EA2">
        <w:rPr>
          <w:rFonts w:ascii="Arial" w:hAnsi="Arial" w:cs="Arial"/>
          <w:sz w:val="20"/>
          <w:szCs w:val="20"/>
          <w:lang w:val="en-US"/>
        </w:rPr>
        <w:t xml:space="preserve">more than 48 hours from the patient’s admission on any specimen type except rectal swabs, axillary swabs or fecal samples. </w:t>
      </w:r>
    </w:p>
    <w:p w14:paraId="7FD6B17B" w14:textId="77777777" w:rsidR="007F0B33" w:rsidRDefault="007F0B33" w:rsidP="00FD16F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BBE8AA9" w14:textId="77777777" w:rsidR="00556DEB" w:rsidRDefault="00556DE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2A819F5" w14:textId="0CE94311" w:rsidR="007F0B33" w:rsidRPr="00A940ED" w:rsidRDefault="007F0B33" w:rsidP="007F0B3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940ED">
        <w:rPr>
          <w:rFonts w:ascii="Arial" w:hAnsi="Arial" w:cs="Arial"/>
          <w:sz w:val="20"/>
          <w:szCs w:val="20"/>
          <w:lang w:val="en-US"/>
        </w:rPr>
        <w:lastRenderedPageBreak/>
        <w:t>Supplementary Table 2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A940ED">
        <w:rPr>
          <w:rFonts w:ascii="Arial" w:hAnsi="Arial" w:cs="Arial"/>
          <w:sz w:val="20"/>
          <w:szCs w:val="20"/>
          <w:lang w:val="en-US"/>
        </w:rPr>
        <w:t xml:space="preserve"> Incidence of healthcare-associated ESBL-producing </w:t>
      </w:r>
      <w:r w:rsidRPr="00A940ED">
        <w:rPr>
          <w:rFonts w:ascii="Arial" w:hAnsi="Arial" w:cs="Arial"/>
          <w:i/>
          <w:iCs/>
          <w:sz w:val="20"/>
          <w:szCs w:val="20"/>
          <w:lang w:val="en-US"/>
        </w:rPr>
        <w:t>E. coli </w:t>
      </w:r>
      <w:r w:rsidRPr="00A940ED">
        <w:rPr>
          <w:rFonts w:ascii="Arial" w:hAnsi="Arial" w:cs="Arial"/>
          <w:sz w:val="20"/>
          <w:szCs w:val="20"/>
          <w:lang w:val="en-US"/>
        </w:rPr>
        <w:t>by period per 10,000 patient day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1291"/>
        <w:gridCol w:w="1985"/>
        <w:gridCol w:w="1559"/>
        <w:gridCol w:w="1984"/>
        <w:gridCol w:w="1134"/>
      </w:tblGrid>
      <w:tr w:rsidR="009143F2" w:rsidRPr="00A940ED" w14:paraId="40FADAE3" w14:textId="77777777" w:rsidTr="009143F2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5F87789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Period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380EB111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Number of m</w:t>
            </w: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onth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in peri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AB9B0A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Number of </w:t>
            </w:r>
            <w:r w:rsidRPr="00A940ED">
              <w:rPr>
                <w:rFonts w:ascii="Arial" w:hAnsi="Arial" w:cs="Arial"/>
                <w:sz w:val="20"/>
                <w:szCs w:val="20"/>
                <w:lang w:val="en-US"/>
              </w:rPr>
              <w:t>healthcare-associated ESBL-producing </w:t>
            </w:r>
            <w:r w:rsidRPr="00A940E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 coli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679B83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Number of patient days in peri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C5B201" w14:textId="39F4D59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cidence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per 10,000 patient days</w:t>
            </w:r>
            <w:r w:rsidR="009143F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per peri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4A99CB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95%CI</w:t>
            </w:r>
          </w:p>
        </w:tc>
      </w:tr>
      <w:tr w:rsidR="009143F2" w:rsidRPr="00A940ED" w14:paraId="1BD7F0ED" w14:textId="77777777" w:rsidTr="009143F2">
        <w:tc>
          <w:tcPr>
            <w:tcW w:w="1119" w:type="dxa"/>
            <w:tcBorders>
              <w:top w:val="single" w:sz="4" w:space="0" w:color="auto"/>
            </w:tcBorders>
          </w:tcPr>
          <w:p w14:paraId="72ABFDA5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Period 1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4B2E9236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ABF16A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66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595A81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1,725,47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5F1EF63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3.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7991B7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3.58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4.16</w:t>
            </w:r>
          </w:p>
        </w:tc>
      </w:tr>
      <w:tr w:rsidR="009143F2" w:rsidRPr="00A940ED" w14:paraId="2FC7D398" w14:textId="77777777" w:rsidTr="009143F2">
        <w:tc>
          <w:tcPr>
            <w:tcW w:w="1119" w:type="dxa"/>
          </w:tcPr>
          <w:p w14:paraId="46426699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Period 2</w:t>
            </w:r>
          </w:p>
        </w:tc>
        <w:tc>
          <w:tcPr>
            <w:tcW w:w="1291" w:type="dxa"/>
          </w:tcPr>
          <w:p w14:paraId="7C66E5C1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14</w:t>
            </w:r>
          </w:p>
        </w:tc>
        <w:tc>
          <w:tcPr>
            <w:tcW w:w="1985" w:type="dxa"/>
          </w:tcPr>
          <w:p w14:paraId="128905B7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337</w:t>
            </w:r>
          </w:p>
        </w:tc>
        <w:tc>
          <w:tcPr>
            <w:tcW w:w="1559" w:type="dxa"/>
          </w:tcPr>
          <w:p w14:paraId="2DAD06D6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873,361</w:t>
            </w:r>
          </w:p>
        </w:tc>
        <w:tc>
          <w:tcPr>
            <w:tcW w:w="1984" w:type="dxa"/>
          </w:tcPr>
          <w:p w14:paraId="61EC12E9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3.86</w:t>
            </w:r>
          </w:p>
        </w:tc>
        <w:tc>
          <w:tcPr>
            <w:tcW w:w="1134" w:type="dxa"/>
          </w:tcPr>
          <w:p w14:paraId="389E6650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3.46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4.27</w:t>
            </w:r>
          </w:p>
        </w:tc>
      </w:tr>
      <w:tr w:rsidR="009143F2" w:rsidRPr="00A940ED" w14:paraId="2C54341F" w14:textId="77777777" w:rsidTr="009143F2">
        <w:tc>
          <w:tcPr>
            <w:tcW w:w="1119" w:type="dxa"/>
          </w:tcPr>
          <w:p w14:paraId="200D4177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Period 3</w:t>
            </w:r>
          </w:p>
        </w:tc>
        <w:tc>
          <w:tcPr>
            <w:tcW w:w="1291" w:type="dxa"/>
          </w:tcPr>
          <w:p w14:paraId="37954481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22</w:t>
            </w:r>
          </w:p>
        </w:tc>
        <w:tc>
          <w:tcPr>
            <w:tcW w:w="1985" w:type="dxa"/>
          </w:tcPr>
          <w:p w14:paraId="7471CD45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448</w:t>
            </w:r>
          </w:p>
        </w:tc>
        <w:tc>
          <w:tcPr>
            <w:tcW w:w="1559" w:type="dxa"/>
          </w:tcPr>
          <w:p w14:paraId="4CDCCA0D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1,170,735</w:t>
            </w:r>
          </w:p>
        </w:tc>
        <w:tc>
          <w:tcPr>
            <w:tcW w:w="1984" w:type="dxa"/>
          </w:tcPr>
          <w:p w14:paraId="4D402379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3.83</w:t>
            </w:r>
          </w:p>
        </w:tc>
        <w:tc>
          <w:tcPr>
            <w:tcW w:w="1134" w:type="dxa"/>
          </w:tcPr>
          <w:p w14:paraId="309DAF20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3.48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4.19</w:t>
            </w:r>
          </w:p>
        </w:tc>
      </w:tr>
      <w:tr w:rsidR="009143F2" w:rsidRPr="00A940ED" w14:paraId="43385AB4" w14:textId="77777777" w:rsidTr="009143F2">
        <w:tc>
          <w:tcPr>
            <w:tcW w:w="1119" w:type="dxa"/>
          </w:tcPr>
          <w:p w14:paraId="35604667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Period 4</w:t>
            </w:r>
          </w:p>
        </w:tc>
        <w:tc>
          <w:tcPr>
            <w:tcW w:w="1291" w:type="dxa"/>
          </w:tcPr>
          <w:p w14:paraId="4979BFA6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36</w:t>
            </w:r>
          </w:p>
        </w:tc>
        <w:tc>
          <w:tcPr>
            <w:tcW w:w="1985" w:type="dxa"/>
          </w:tcPr>
          <w:p w14:paraId="5EBA222A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884</w:t>
            </w:r>
          </w:p>
        </w:tc>
        <w:tc>
          <w:tcPr>
            <w:tcW w:w="1559" w:type="dxa"/>
          </w:tcPr>
          <w:p w14:paraId="25BD7D73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2,087,025</w:t>
            </w:r>
          </w:p>
        </w:tc>
        <w:tc>
          <w:tcPr>
            <w:tcW w:w="1984" w:type="dxa"/>
          </w:tcPr>
          <w:p w14:paraId="71827699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4.24</w:t>
            </w:r>
          </w:p>
        </w:tc>
        <w:tc>
          <w:tcPr>
            <w:tcW w:w="1134" w:type="dxa"/>
          </w:tcPr>
          <w:p w14:paraId="350CB2E9" w14:textId="77777777" w:rsidR="007F0B33" w:rsidRPr="00A940ED" w:rsidRDefault="007F0B33" w:rsidP="005160B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3.96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 w:rsidRPr="00A940E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4.52</w:t>
            </w:r>
          </w:p>
        </w:tc>
      </w:tr>
    </w:tbl>
    <w:p w14:paraId="63FC7EDC" w14:textId="77777777" w:rsidR="007F0B33" w:rsidRPr="00A940ED" w:rsidRDefault="007F0B33" w:rsidP="007F0B3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C98C0DF" w14:textId="5BCEC605" w:rsidR="006D449A" w:rsidRDefault="006D449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18F4E8C" w14:textId="77777777" w:rsidR="006D449A" w:rsidRDefault="006D449A" w:rsidP="006D449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15291983" wp14:editId="64C46B43">
            <wp:extent cx="5760720" cy="2880360"/>
            <wp:effectExtent l="0" t="0" r="5080" b="2540"/>
            <wp:docPr id="1528946693" name="Picture 1" descr="A graph showing a wave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946693" name="Picture 1" descr="A graph showing a wave of data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53257" w14:textId="4E90663A" w:rsidR="006D449A" w:rsidRPr="00D84EA2" w:rsidRDefault="006D449A" w:rsidP="006D449A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Figure 2.</w:t>
      </w:r>
      <w:r w:rsidRPr="005160B7">
        <w:rPr>
          <w:lang w:val="en-GB"/>
        </w:rPr>
        <w:t xml:space="preserve"> </w:t>
      </w:r>
      <w:r w:rsidRPr="005A5EFD">
        <w:rPr>
          <w:rFonts w:ascii="Arial" w:hAnsi="Arial" w:cs="Arial"/>
          <w:sz w:val="20"/>
          <w:szCs w:val="20"/>
          <w:lang w:val="en-US"/>
        </w:rPr>
        <w:t xml:space="preserve">Observed and fitted incidence of healthcare-associated ESBL-producing </w:t>
      </w:r>
      <w:r w:rsidRPr="00CC5140">
        <w:rPr>
          <w:rFonts w:ascii="Arial" w:hAnsi="Arial" w:cs="Arial"/>
          <w:i/>
          <w:iCs/>
          <w:sz w:val="20"/>
          <w:szCs w:val="20"/>
          <w:lang w:val="en-US"/>
        </w:rPr>
        <w:t>E. coli</w:t>
      </w:r>
      <w:r w:rsidRPr="005A5EFD">
        <w:rPr>
          <w:rFonts w:ascii="Arial" w:hAnsi="Arial" w:cs="Arial"/>
          <w:sz w:val="20"/>
          <w:szCs w:val="20"/>
          <w:lang w:val="en-US"/>
        </w:rPr>
        <w:t xml:space="preserve"> by period per 10,000 patient days on all samples in wards </w:t>
      </w:r>
      <w:r>
        <w:rPr>
          <w:rFonts w:ascii="Arial" w:hAnsi="Arial" w:cs="Arial"/>
          <w:sz w:val="20"/>
          <w:szCs w:val="20"/>
          <w:lang w:val="en-US"/>
        </w:rPr>
        <w:t>i</w:t>
      </w:r>
      <w:r w:rsidRPr="005A5EFD">
        <w:rPr>
          <w:rFonts w:ascii="Arial" w:hAnsi="Arial" w:cs="Arial"/>
          <w:sz w:val="20"/>
          <w:szCs w:val="20"/>
          <w:lang w:val="en-US"/>
        </w:rPr>
        <w:t xml:space="preserve">n which </w:t>
      </w:r>
      <w:r w:rsidR="00CC5140">
        <w:rPr>
          <w:rFonts w:ascii="Arial" w:hAnsi="Arial" w:cs="Arial"/>
          <w:sz w:val="20"/>
          <w:szCs w:val="20"/>
          <w:lang w:val="en-US"/>
        </w:rPr>
        <w:t xml:space="preserve">systematic, </w:t>
      </w:r>
      <w:r w:rsidRPr="005A5EFD">
        <w:rPr>
          <w:rFonts w:ascii="Arial" w:hAnsi="Arial" w:cs="Arial"/>
          <w:sz w:val="20"/>
          <w:szCs w:val="20"/>
          <w:lang w:val="en-US"/>
        </w:rPr>
        <w:t xml:space="preserve">weekly screening of all hospitalized patients was conducted throughout the study period: adult intensive care, </w:t>
      </w:r>
      <w:proofErr w:type="spellStart"/>
      <w:r w:rsidRPr="005A5EFD">
        <w:rPr>
          <w:rFonts w:ascii="Arial" w:hAnsi="Arial" w:cs="Arial"/>
          <w:sz w:val="20"/>
          <w:szCs w:val="20"/>
          <w:lang w:val="en-US"/>
        </w:rPr>
        <w:t>hemato</w:t>
      </w:r>
      <w:proofErr w:type="spellEnd"/>
      <w:r w:rsidRPr="005A5EFD">
        <w:rPr>
          <w:rFonts w:ascii="Arial" w:hAnsi="Arial" w:cs="Arial"/>
          <w:sz w:val="20"/>
          <w:szCs w:val="20"/>
          <w:lang w:val="en-US"/>
        </w:rPr>
        <w:t>-oncology and septic orthopedics. The red vertical lines distinguish each period: Period 1 (baseline), Period 2 (discontinued contact precautions), Period 3 (early COVID-19 pandemic) and Period 4 (later COVID-19 pandemic). The shaded area indicates the 95%CI of the fitted incidence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268F9AC4" w14:textId="77777777" w:rsidR="007F0B33" w:rsidRPr="00D84EA2" w:rsidRDefault="007F0B33" w:rsidP="00FD16F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7F0B33" w:rsidRPr="00D84EA2" w:rsidSect="00FD16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C550A"/>
    <w:multiLevelType w:val="hybridMultilevel"/>
    <w:tmpl w:val="66AE96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D2BC7"/>
    <w:multiLevelType w:val="hybridMultilevel"/>
    <w:tmpl w:val="D004D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AA6E02"/>
    <w:multiLevelType w:val="hybridMultilevel"/>
    <w:tmpl w:val="4EA203A4"/>
    <w:lvl w:ilvl="0" w:tplc="F0A4747E">
      <w:start w:val="1"/>
      <w:numFmt w:val="decimal"/>
      <w:lvlText w:val="%1-"/>
      <w:lvlJc w:val="left"/>
      <w:pPr>
        <w:ind w:left="360" w:hanging="360"/>
      </w:pPr>
      <w:rPr>
        <w:rFonts w:asciiTheme="majorHAnsi" w:hAnsiTheme="majorHAnsi" w:cstheme="majorHAnsi" w:hint="default"/>
        <w:sz w:val="18"/>
        <w:szCs w:val="18"/>
      </w:rPr>
    </w:lvl>
    <w:lvl w:ilvl="1" w:tplc="100C0019" w:tentative="1">
      <w:start w:val="1"/>
      <w:numFmt w:val="lowerLetter"/>
      <w:lvlText w:val="%2."/>
      <w:lvlJc w:val="left"/>
      <w:pPr>
        <w:ind w:left="1156" w:hanging="360"/>
      </w:pPr>
    </w:lvl>
    <w:lvl w:ilvl="2" w:tplc="100C001B" w:tentative="1">
      <w:start w:val="1"/>
      <w:numFmt w:val="lowerRoman"/>
      <w:lvlText w:val="%3."/>
      <w:lvlJc w:val="right"/>
      <w:pPr>
        <w:ind w:left="1876" w:hanging="180"/>
      </w:pPr>
    </w:lvl>
    <w:lvl w:ilvl="3" w:tplc="100C000F" w:tentative="1">
      <w:start w:val="1"/>
      <w:numFmt w:val="decimal"/>
      <w:lvlText w:val="%4."/>
      <w:lvlJc w:val="left"/>
      <w:pPr>
        <w:ind w:left="2596" w:hanging="360"/>
      </w:pPr>
    </w:lvl>
    <w:lvl w:ilvl="4" w:tplc="100C0019" w:tentative="1">
      <w:start w:val="1"/>
      <w:numFmt w:val="lowerLetter"/>
      <w:lvlText w:val="%5."/>
      <w:lvlJc w:val="left"/>
      <w:pPr>
        <w:ind w:left="3316" w:hanging="360"/>
      </w:pPr>
    </w:lvl>
    <w:lvl w:ilvl="5" w:tplc="100C001B" w:tentative="1">
      <w:start w:val="1"/>
      <w:numFmt w:val="lowerRoman"/>
      <w:lvlText w:val="%6."/>
      <w:lvlJc w:val="right"/>
      <w:pPr>
        <w:ind w:left="4036" w:hanging="180"/>
      </w:pPr>
    </w:lvl>
    <w:lvl w:ilvl="6" w:tplc="100C000F" w:tentative="1">
      <w:start w:val="1"/>
      <w:numFmt w:val="decimal"/>
      <w:lvlText w:val="%7."/>
      <w:lvlJc w:val="left"/>
      <w:pPr>
        <w:ind w:left="4756" w:hanging="360"/>
      </w:pPr>
    </w:lvl>
    <w:lvl w:ilvl="7" w:tplc="100C0019" w:tentative="1">
      <w:start w:val="1"/>
      <w:numFmt w:val="lowerLetter"/>
      <w:lvlText w:val="%8."/>
      <w:lvlJc w:val="left"/>
      <w:pPr>
        <w:ind w:left="5476" w:hanging="360"/>
      </w:pPr>
    </w:lvl>
    <w:lvl w:ilvl="8" w:tplc="100C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3" w15:restartNumberingAfterBreak="0">
    <w:nsid w:val="60A5750B"/>
    <w:multiLevelType w:val="multilevel"/>
    <w:tmpl w:val="F376B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8551138">
    <w:abstractNumId w:val="3"/>
  </w:num>
  <w:num w:numId="2" w16cid:durableId="1255162294">
    <w:abstractNumId w:val="2"/>
  </w:num>
  <w:num w:numId="3" w16cid:durableId="118886280">
    <w:abstractNumId w:val="0"/>
  </w:num>
  <w:num w:numId="4" w16cid:durableId="2253353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230"/>
    <w:rsid w:val="000056D5"/>
    <w:rsid w:val="00020D4E"/>
    <w:rsid w:val="0002460E"/>
    <w:rsid w:val="00030C72"/>
    <w:rsid w:val="00072FC6"/>
    <w:rsid w:val="0009785C"/>
    <w:rsid w:val="000A2B13"/>
    <w:rsid w:val="000A4F77"/>
    <w:rsid w:val="000A6464"/>
    <w:rsid w:val="000B5894"/>
    <w:rsid w:val="000F7159"/>
    <w:rsid w:val="0010010F"/>
    <w:rsid w:val="0010024D"/>
    <w:rsid w:val="001030FF"/>
    <w:rsid w:val="00134372"/>
    <w:rsid w:val="001504FF"/>
    <w:rsid w:val="001758EB"/>
    <w:rsid w:val="00181556"/>
    <w:rsid w:val="001875F8"/>
    <w:rsid w:val="0019771F"/>
    <w:rsid w:val="001A4EDE"/>
    <w:rsid w:val="001B5A08"/>
    <w:rsid w:val="001E7772"/>
    <w:rsid w:val="00207714"/>
    <w:rsid w:val="00216261"/>
    <w:rsid w:val="0023004F"/>
    <w:rsid w:val="002427DA"/>
    <w:rsid w:val="00244397"/>
    <w:rsid w:val="00255ADE"/>
    <w:rsid w:val="00291CC3"/>
    <w:rsid w:val="002E68F0"/>
    <w:rsid w:val="002F2233"/>
    <w:rsid w:val="00337C30"/>
    <w:rsid w:val="0034654D"/>
    <w:rsid w:val="003473D6"/>
    <w:rsid w:val="003511E4"/>
    <w:rsid w:val="0036072C"/>
    <w:rsid w:val="00376989"/>
    <w:rsid w:val="003A3DE1"/>
    <w:rsid w:val="003A5F80"/>
    <w:rsid w:val="003B45B0"/>
    <w:rsid w:val="003C3CA3"/>
    <w:rsid w:val="003E2568"/>
    <w:rsid w:val="00405E8F"/>
    <w:rsid w:val="00406012"/>
    <w:rsid w:val="00422628"/>
    <w:rsid w:val="004247B0"/>
    <w:rsid w:val="00436313"/>
    <w:rsid w:val="00473790"/>
    <w:rsid w:val="004A57BB"/>
    <w:rsid w:val="004A7ACA"/>
    <w:rsid w:val="004B5D47"/>
    <w:rsid w:val="004B6393"/>
    <w:rsid w:val="004B6C37"/>
    <w:rsid w:val="004F78FD"/>
    <w:rsid w:val="004F7E64"/>
    <w:rsid w:val="005107A2"/>
    <w:rsid w:val="00523276"/>
    <w:rsid w:val="0052582E"/>
    <w:rsid w:val="00555BE8"/>
    <w:rsid w:val="00556DEB"/>
    <w:rsid w:val="00560E39"/>
    <w:rsid w:val="005775D8"/>
    <w:rsid w:val="00577F04"/>
    <w:rsid w:val="00586D5B"/>
    <w:rsid w:val="00595BD1"/>
    <w:rsid w:val="005A36E2"/>
    <w:rsid w:val="005B676D"/>
    <w:rsid w:val="006015D5"/>
    <w:rsid w:val="00625230"/>
    <w:rsid w:val="00642125"/>
    <w:rsid w:val="0066555A"/>
    <w:rsid w:val="006776DD"/>
    <w:rsid w:val="006A2B84"/>
    <w:rsid w:val="006D422C"/>
    <w:rsid w:val="006D449A"/>
    <w:rsid w:val="006E4AB4"/>
    <w:rsid w:val="006E4FCD"/>
    <w:rsid w:val="00715C8C"/>
    <w:rsid w:val="00722F7F"/>
    <w:rsid w:val="00794F73"/>
    <w:rsid w:val="007A10AC"/>
    <w:rsid w:val="007A6A1C"/>
    <w:rsid w:val="007B52EB"/>
    <w:rsid w:val="007D384C"/>
    <w:rsid w:val="007D6065"/>
    <w:rsid w:val="007E05E2"/>
    <w:rsid w:val="007F0B33"/>
    <w:rsid w:val="007F1595"/>
    <w:rsid w:val="007F752D"/>
    <w:rsid w:val="00855CCE"/>
    <w:rsid w:val="00864955"/>
    <w:rsid w:val="008829C0"/>
    <w:rsid w:val="0088445D"/>
    <w:rsid w:val="008A31E0"/>
    <w:rsid w:val="008B14FC"/>
    <w:rsid w:val="008F7B33"/>
    <w:rsid w:val="00900DCC"/>
    <w:rsid w:val="009023BD"/>
    <w:rsid w:val="009143F2"/>
    <w:rsid w:val="00927148"/>
    <w:rsid w:val="00942C2C"/>
    <w:rsid w:val="009812F5"/>
    <w:rsid w:val="009835F1"/>
    <w:rsid w:val="00994F3A"/>
    <w:rsid w:val="009C5072"/>
    <w:rsid w:val="009D516C"/>
    <w:rsid w:val="009E2FF3"/>
    <w:rsid w:val="009E7F67"/>
    <w:rsid w:val="00A0149E"/>
    <w:rsid w:val="00A148BD"/>
    <w:rsid w:val="00A41FCB"/>
    <w:rsid w:val="00A47827"/>
    <w:rsid w:val="00A72A85"/>
    <w:rsid w:val="00A74400"/>
    <w:rsid w:val="00A9785F"/>
    <w:rsid w:val="00AA12DA"/>
    <w:rsid w:val="00AB6ECF"/>
    <w:rsid w:val="00AC6AFA"/>
    <w:rsid w:val="00AF5A13"/>
    <w:rsid w:val="00AF6D7F"/>
    <w:rsid w:val="00B06AD1"/>
    <w:rsid w:val="00B1540F"/>
    <w:rsid w:val="00B31BA5"/>
    <w:rsid w:val="00B368AA"/>
    <w:rsid w:val="00B406CB"/>
    <w:rsid w:val="00B53E2A"/>
    <w:rsid w:val="00B71429"/>
    <w:rsid w:val="00BD196B"/>
    <w:rsid w:val="00BD1ADD"/>
    <w:rsid w:val="00BE1E04"/>
    <w:rsid w:val="00C06A69"/>
    <w:rsid w:val="00C12433"/>
    <w:rsid w:val="00C354E9"/>
    <w:rsid w:val="00C355E3"/>
    <w:rsid w:val="00C5771C"/>
    <w:rsid w:val="00C813E9"/>
    <w:rsid w:val="00C8791F"/>
    <w:rsid w:val="00C92E89"/>
    <w:rsid w:val="00C948BF"/>
    <w:rsid w:val="00CB0DEB"/>
    <w:rsid w:val="00CC5140"/>
    <w:rsid w:val="00CD5F86"/>
    <w:rsid w:val="00CE1968"/>
    <w:rsid w:val="00CE5AAE"/>
    <w:rsid w:val="00D02311"/>
    <w:rsid w:val="00D04005"/>
    <w:rsid w:val="00D22717"/>
    <w:rsid w:val="00D62E85"/>
    <w:rsid w:val="00D84EA2"/>
    <w:rsid w:val="00D97262"/>
    <w:rsid w:val="00DB2982"/>
    <w:rsid w:val="00DD7649"/>
    <w:rsid w:val="00DF45E8"/>
    <w:rsid w:val="00E05A27"/>
    <w:rsid w:val="00E171C5"/>
    <w:rsid w:val="00E26FE8"/>
    <w:rsid w:val="00E655EE"/>
    <w:rsid w:val="00E707C4"/>
    <w:rsid w:val="00E927F8"/>
    <w:rsid w:val="00EC5A22"/>
    <w:rsid w:val="00EF7CAE"/>
    <w:rsid w:val="00F156B0"/>
    <w:rsid w:val="00F4110C"/>
    <w:rsid w:val="00F56043"/>
    <w:rsid w:val="00F57473"/>
    <w:rsid w:val="00F64155"/>
    <w:rsid w:val="00F65FBB"/>
    <w:rsid w:val="00F73986"/>
    <w:rsid w:val="00F8000A"/>
    <w:rsid w:val="00F812DB"/>
    <w:rsid w:val="00FC5F62"/>
    <w:rsid w:val="00FC721D"/>
    <w:rsid w:val="00FD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C75C97"/>
  <w15:chartTrackingRefBased/>
  <w15:docId w15:val="{B2FC07EC-CC58-4050-B0CB-0D83B02B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23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015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86D5B"/>
  </w:style>
  <w:style w:type="paragraph" w:styleId="Revision">
    <w:name w:val="Revision"/>
    <w:hidden/>
    <w:uiPriority w:val="99"/>
    <w:semiHidden/>
    <w:rsid w:val="00B406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0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0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06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6C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23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2ED49-BEB2-4846-8159-4F7C72F1F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3</Words>
  <Characters>2023</Characters>
  <Application>Microsoft Office Word</Application>
  <DocSecurity>0</DocSecurity>
  <Lines>41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UMECI Stefano</dc:creator>
  <cp:keywords/>
  <dc:description/>
  <cp:lastModifiedBy>GRANT Rebecca</cp:lastModifiedBy>
  <cp:revision>2</cp:revision>
  <dcterms:created xsi:type="dcterms:W3CDTF">2025-10-13T09:36:00Z</dcterms:created>
  <dcterms:modified xsi:type="dcterms:W3CDTF">2025-10-13T09:36:00Z</dcterms:modified>
</cp:coreProperties>
</file>